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11E" w:rsidRPr="00593514" w:rsidRDefault="005C3F19" w:rsidP="00002ACE">
      <w:pPr>
        <w:spacing w:afterLines="50" w:after="156"/>
        <w:ind w:firstLineChars="350" w:firstLine="560"/>
        <w:jc w:val="center"/>
        <w:rPr>
          <w:rFonts w:ascii="Times New Roman" w:hAnsi="Times New Roman" w:cs="Times New Roman"/>
          <w:sz w:val="16"/>
          <w:szCs w:val="16"/>
        </w:rPr>
      </w:pPr>
      <w:r w:rsidRPr="00593514">
        <w:rPr>
          <w:rFonts w:ascii="Times New Roman" w:hAnsi="Times New Roman" w:cs="Times New Roman"/>
          <w:sz w:val="16"/>
          <w:szCs w:val="16"/>
        </w:rPr>
        <w:t xml:space="preserve">Supplementary </w:t>
      </w:r>
      <w:r w:rsidR="005403A9" w:rsidRPr="00593514">
        <w:rPr>
          <w:rFonts w:ascii="Times New Roman" w:hAnsi="Times New Roman" w:cs="Times New Roman"/>
          <w:sz w:val="16"/>
          <w:szCs w:val="16"/>
        </w:rPr>
        <w:t xml:space="preserve">Table </w:t>
      </w:r>
      <w:r w:rsidR="00EB4F5D">
        <w:rPr>
          <w:rFonts w:ascii="Times New Roman" w:hAnsi="Times New Roman" w:cs="Times New Roman"/>
          <w:sz w:val="16"/>
          <w:szCs w:val="16"/>
        </w:rPr>
        <w:t>2</w:t>
      </w:r>
      <w:r w:rsidRPr="00593514">
        <w:rPr>
          <w:rFonts w:ascii="Times New Roman" w:hAnsi="Times New Roman" w:cs="Times New Roman"/>
          <w:sz w:val="16"/>
          <w:szCs w:val="16"/>
        </w:rPr>
        <w:t xml:space="preserve">  Primers used in the T7</w:t>
      </w:r>
      <w:r w:rsidR="00DB756E" w:rsidRPr="00593514">
        <w:rPr>
          <w:rFonts w:ascii="Times New Roman" w:hAnsi="Times New Roman" w:cs="Times New Roman"/>
          <w:sz w:val="16"/>
          <w:szCs w:val="16"/>
        </w:rPr>
        <w:t xml:space="preserve"> endonuclease I </w:t>
      </w:r>
      <w:r w:rsidRPr="00593514">
        <w:rPr>
          <w:rFonts w:ascii="Times New Roman" w:hAnsi="Times New Roman" w:cs="Times New Roman"/>
          <w:sz w:val="16"/>
          <w:szCs w:val="16"/>
        </w:rPr>
        <w:t>assay</w:t>
      </w:r>
    </w:p>
    <w:tbl>
      <w:tblPr>
        <w:tblStyle w:val="a5"/>
        <w:tblW w:w="7121" w:type="dxa"/>
        <w:jc w:val="center"/>
        <w:tblLayout w:type="fixed"/>
        <w:tblLook w:val="04A0" w:firstRow="1" w:lastRow="0" w:firstColumn="1" w:lastColumn="0" w:noHBand="0" w:noVBand="1"/>
      </w:tblPr>
      <w:tblGrid>
        <w:gridCol w:w="890"/>
        <w:gridCol w:w="1722"/>
        <w:gridCol w:w="4509"/>
      </w:tblGrid>
      <w:tr w:rsidR="00787033" w:rsidRPr="00593514" w:rsidTr="00002ACE">
        <w:trPr>
          <w:trHeight w:val="289"/>
          <w:jc w:val="center"/>
        </w:trPr>
        <w:tc>
          <w:tcPr>
            <w:tcW w:w="890" w:type="dxa"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 xml:space="preserve">Genomic </w:t>
            </w:r>
            <w:r w:rsidR="005403A9" w:rsidRPr="0059351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arget</w:t>
            </w: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4509" w:type="dxa"/>
            <w:tcBorders>
              <w:bottom w:val="single" w:sz="4" w:space="0" w:color="auto"/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ence</w:t>
            </w: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 w:val="restart"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5403A9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 xml:space="preserve">Human </w:t>
            </w:r>
            <w:r w:rsidR="001E7B06" w:rsidRPr="00593514">
              <w:rPr>
                <w:rFonts w:ascii="Times New Roman" w:hAnsi="Times New Roman" w:cs="Times New Roman"/>
                <w:i/>
                <w:sz w:val="16"/>
                <w:szCs w:val="16"/>
              </w:rPr>
              <w:t>DAZL</w:t>
            </w: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dazl-F1</w:t>
            </w:r>
          </w:p>
        </w:tc>
        <w:tc>
          <w:tcPr>
            <w:tcW w:w="4509" w:type="dxa"/>
            <w:tcBorders>
              <w:bottom w:val="single" w:sz="4" w:space="0" w:color="000000"/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CGTGGTTCCTATTAGATG</w:t>
            </w:r>
          </w:p>
        </w:tc>
      </w:tr>
      <w:tr w:rsidR="00787033" w:rsidRPr="00593514" w:rsidTr="00002ACE">
        <w:trPr>
          <w:trHeight w:val="297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dazl-R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GAACTGCTCTGCTCATACA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000000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dazl-F2</w:t>
            </w:r>
          </w:p>
        </w:tc>
        <w:tc>
          <w:tcPr>
            <w:tcW w:w="4509" w:type="dxa"/>
            <w:tcBorders>
              <w:top w:val="single" w:sz="4" w:space="0" w:color="000000"/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ATCCCAGTGTTCAAGAATGCT</w:t>
            </w:r>
          </w:p>
        </w:tc>
      </w:tr>
      <w:tr w:rsidR="00787033" w:rsidRPr="00593514" w:rsidTr="00002ACE">
        <w:trPr>
          <w:trHeight w:val="297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dazl-R2</w:t>
            </w:r>
          </w:p>
        </w:tc>
        <w:tc>
          <w:tcPr>
            <w:tcW w:w="4509" w:type="dxa"/>
            <w:tcBorders>
              <w:bottom w:val="single" w:sz="4" w:space="0" w:color="auto"/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CACAGGTACTTGTTGGAGAAG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 w:val="restart"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5403A9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 xml:space="preserve">Mouse </w:t>
            </w:r>
            <w:r w:rsidR="001E7B06" w:rsidRPr="00593514">
              <w:rPr>
                <w:rFonts w:ascii="Times New Roman" w:hAnsi="Times New Roman" w:cs="Times New Roman"/>
                <w:i/>
                <w:sz w:val="16"/>
                <w:szCs w:val="16"/>
              </w:rPr>
              <w:t>PLZF</w:t>
            </w: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plzf-F1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TCGGCGGTGACTATTG</w:t>
            </w:r>
          </w:p>
        </w:tc>
      </w:tr>
      <w:tr w:rsidR="00787033" w:rsidRPr="00593514" w:rsidTr="00002ACE">
        <w:trPr>
          <w:trHeight w:val="46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plzf-R1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AGTCGGTGCTAATCTC</w:t>
            </w:r>
          </w:p>
        </w:tc>
      </w:tr>
      <w:tr w:rsidR="00787033" w:rsidRPr="00593514" w:rsidTr="00002ACE">
        <w:trPr>
          <w:trHeight w:val="297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plzf-F2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CTCTCCTCCTTACTGACTG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plzf-R2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TCGACTCTTGCTCATGAGGGAG</w:t>
            </w:r>
          </w:p>
        </w:tc>
      </w:tr>
      <w:tr w:rsidR="00787033" w:rsidRPr="00593514" w:rsidTr="00002ACE">
        <w:trPr>
          <w:trHeight w:val="297"/>
          <w:jc w:val="center"/>
        </w:trPr>
        <w:tc>
          <w:tcPr>
            <w:tcW w:w="890" w:type="dxa"/>
            <w:vMerge w:val="restart"/>
            <w:tcBorders>
              <w:left w:val="nil"/>
              <w:right w:val="single" w:sz="4" w:space="0" w:color="000000" w:themeColor="text1"/>
            </w:tcBorders>
            <w:vAlign w:val="center"/>
          </w:tcPr>
          <w:p w:rsidR="00AF43F3" w:rsidRPr="00593514" w:rsidRDefault="005403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 xml:space="preserve">Mouse </w:t>
            </w:r>
            <w:r w:rsidR="00DB756E" w:rsidRPr="00593514">
              <w:rPr>
                <w:rFonts w:ascii="Times New Roman" w:hAnsi="Times New Roman" w:cs="Times New Roman"/>
                <w:i/>
                <w:sz w:val="16"/>
                <w:szCs w:val="16"/>
              </w:rPr>
              <w:t>ACR</w:t>
            </w: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acrosin-F1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GCTGGCCTTTTGCTCGAATTCATTGCCCAAACCTGGTCC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acrosin-R1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AATCAGTCGTTGGTCGACATTCCTATTGGCCCCGCA</w:t>
            </w:r>
          </w:p>
        </w:tc>
      </w:tr>
      <w:tr w:rsidR="00787033" w:rsidRPr="00593514" w:rsidTr="00002ACE">
        <w:trPr>
          <w:trHeight w:val="297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acrosin-F2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ACTACCTGGACTGGATTGC</w:t>
            </w:r>
          </w:p>
        </w:tc>
      </w:tr>
      <w:tr w:rsidR="00787033" w:rsidRPr="00593514" w:rsidTr="00002ACE">
        <w:trPr>
          <w:trHeight w:val="289"/>
          <w:jc w:val="center"/>
        </w:trPr>
        <w:tc>
          <w:tcPr>
            <w:tcW w:w="890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2" w:type="dxa"/>
            <w:tcBorders>
              <w:right w:val="single" w:sz="4" w:space="0" w:color="000000" w:themeColor="text1"/>
            </w:tcBorders>
            <w:vAlign w:val="center"/>
          </w:tcPr>
          <w:p w:rsidR="00787033" w:rsidRPr="00593514" w:rsidRDefault="00787033" w:rsidP="00787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sz w:val="16"/>
                <w:szCs w:val="16"/>
              </w:rPr>
              <w:t>acrosin-R2</w:t>
            </w:r>
          </w:p>
        </w:tc>
        <w:tc>
          <w:tcPr>
            <w:tcW w:w="4509" w:type="dxa"/>
            <w:tcBorders>
              <w:right w:val="nil"/>
            </w:tcBorders>
            <w:vAlign w:val="center"/>
          </w:tcPr>
          <w:p w:rsidR="00787033" w:rsidRPr="00593514" w:rsidRDefault="00787033" w:rsidP="007870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351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TCAAGAGAACCGCCACTTAG</w:t>
            </w:r>
          </w:p>
        </w:tc>
      </w:tr>
    </w:tbl>
    <w:p w:rsidR="002F5A33" w:rsidRPr="00593514" w:rsidRDefault="002F5A33" w:rsidP="008A5EE3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F5A33" w:rsidRPr="00593514" w:rsidSect="001E7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C10" w:rsidRDefault="001B6C10" w:rsidP="002F5A33">
      <w:r>
        <w:separator/>
      </w:r>
    </w:p>
  </w:endnote>
  <w:endnote w:type="continuationSeparator" w:id="0">
    <w:p w:rsidR="001B6C10" w:rsidRDefault="001B6C10" w:rsidP="002F5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C10" w:rsidRDefault="001B6C10" w:rsidP="002F5A33">
      <w:r>
        <w:separator/>
      </w:r>
    </w:p>
  </w:footnote>
  <w:footnote w:type="continuationSeparator" w:id="0">
    <w:p w:rsidR="001B6C10" w:rsidRDefault="001B6C10" w:rsidP="002F5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057C"/>
    <w:rsid w:val="00002ACE"/>
    <w:rsid w:val="00005353"/>
    <w:rsid w:val="0007733B"/>
    <w:rsid w:val="00095DAC"/>
    <w:rsid w:val="000969F3"/>
    <w:rsid w:val="000B335D"/>
    <w:rsid w:val="001219EC"/>
    <w:rsid w:val="00125C27"/>
    <w:rsid w:val="00157B01"/>
    <w:rsid w:val="00163506"/>
    <w:rsid w:val="001A71C0"/>
    <w:rsid w:val="001B2854"/>
    <w:rsid w:val="001B6C10"/>
    <w:rsid w:val="001C021D"/>
    <w:rsid w:val="001E7B06"/>
    <w:rsid w:val="002577D3"/>
    <w:rsid w:val="002A4114"/>
    <w:rsid w:val="002B00A6"/>
    <w:rsid w:val="002F5A33"/>
    <w:rsid w:val="00305DEE"/>
    <w:rsid w:val="00326A3D"/>
    <w:rsid w:val="00330055"/>
    <w:rsid w:val="0033652F"/>
    <w:rsid w:val="0037601D"/>
    <w:rsid w:val="003849D3"/>
    <w:rsid w:val="00392D8D"/>
    <w:rsid w:val="003F0DF4"/>
    <w:rsid w:val="00416CE0"/>
    <w:rsid w:val="004351D1"/>
    <w:rsid w:val="0044176D"/>
    <w:rsid w:val="004417A9"/>
    <w:rsid w:val="00484AB0"/>
    <w:rsid w:val="004A0C7A"/>
    <w:rsid w:val="004C4B72"/>
    <w:rsid w:val="005403A9"/>
    <w:rsid w:val="00555C16"/>
    <w:rsid w:val="00593514"/>
    <w:rsid w:val="00596022"/>
    <w:rsid w:val="005C3F19"/>
    <w:rsid w:val="00610275"/>
    <w:rsid w:val="00623014"/>
    <w:rsid w:val="00646C20"/>
    <w:rsid w:val="00666978"/>
    <w:rsid w:val="00676178"/>
    <w:rsid w:val="00692679"/>
    <w:rsid w:val="006E057C"/>
    <w:rsid w:val="0070449E"/>
    <w:rsid w:val="00787033"/>
    <w:rsid w:val="007B0315"/>
    <w:rsid w:val="00806223"/>
    <w:rsid w:val="00883F42"/>
    <w:rsid w:val="00894148"/>
    <w:rsid w:val="008942AD"/>
    <w:rsid w:val="008A5EE3"/>
    <w:rsid w:val="00905B25"/>
    <w:rsid w:val="00921585"/>
    <w:rsid w:val="00933C60"/>
    <w:rsid w:val="0095545A"/>
    <w:rsid w:val="009A333E"/>
    <w:rsid w:val="009B52CF"/>
    <w:rsid w:val="00A05E72"/>
    <w:rsid w:val="00A2398F"/>
    <w:rsid w:val="00A30869"/>
    <w:rsid w:val="00A33DDD"/>
    <w:rsid w:val="00A43F4F"/>
    <w:rsid w:val="00AA3E28"/>
    <w:rsid w:val="00AB082B"/>
    <w:rsid w:val="00AC711E"/>
    <w:rsid w:val="00AD64F0"/>
    <w:rsid w:val="00AD77E6"/>
    <w:rsid w:val="00AF43F3"/>
    <w:rsid w:val="00B25E47"/>
    <w:rsid w:val="00BC195B"/>
    <w:rsid w:val="00BD73E0"/>
    <w:rsid w:val="00C204CB"/>
    <w:rsid w:val="00C3333F"/>
    <w:rsid w:val="00D01AFC"/>
    <w:rsid w:val="00D1071E"/>
    <w:rsid w:val="00D2304E"/>
    <w:rsid w:val="00D368C8"/>
    <w:rsid w:val="00D45F37"/>
    <w:rsid w:val="00D5685E"/>
    <w:rsid w:val="00D621AC"/>
    <w:rsid w:val="00DA122D"/>
    <w:rsid w:val="00DB756E"/>
    <w:rsid w:val="00E079ED"/>
    <w:rsid w:val="00EA1947"/>
    <w:rsid w:val="00EB4F5D"/>
    <w:rsid w:val="00EC7773"/>
    <w:rsid w:val="00ED3BC0"/>
    <w:rsid w:val="00EE33CF"/>
    <w:rsid w:val="00EE6489"/>
    <w:rsid w:val="00F067FA"/>
    <w:rsid w:val="00F165EA"/>
    <w:rsid w:val="00F3742B"/>
    <w:rsid w:val="00F5327E"/>
    <w:rsid w:val="00F80B4A"/>
    <w:rsid w:val="00FA56B5"/>
    <w:rsid w:val="00FB090B"/>
    <w:rsid w:val="00FD1089"/>
    <w:rsid w:val="00FE4E08"/>
    <w:rsid w:val="00FF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A2224E-A25E-44F0-BE5C-F4319258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B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A33"/>
    <w:rPr>
      <w:sz w:val="18"/>
      <w:szCs w:val="18"/>
    </w:rPr>
  </w:style>
  <w:style w:type="table" w:styleId="a5">
    <w:name w:val="Table Grid"/>
    <w:basedOn w:val="a1"/>
    <w:uiPriority w:val="39"/>
    <w:rsid w:val="002F5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B082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B0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0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6</Words>
  <Characters>492</Characters>
  <Application>Microsoft Office Word</Application>
  <DocSecurity>0</DocSecurity>
  <Lines>4</Lines>
  <Paragraphs>1</Paragraphs>
  <ScaleCrop>false</ScaleCrop>
  <Company>微软中国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3</cp:revision>
  <cp:lastPrinted>2017-11-01T02:37:00Z</cp:lastPrinted>
  <dcterms:created xsi:type="dcterms:W3CDTF">2017-10-23T01:35:00Z</dcterms:created>
  <dcterms:modified xsi:type="dcterms:W3CDTF">2018-04-23T02:48:00Z</dcterms:modified>
</cp:coreProperties>
</file>